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4673"/>
        <w:gridCol w:w="1843"/>
        <w:gridCol w:w="1780"/>
      </w:tblGrid>
      <w:tr w:rsidR="006D23BA" w:rsidRPr="00CC00FF" w14:paraId="672D64FE" w14:textId="77777777" w:rsidTr="00CE38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62E3ED5" w14:textId="06A215A8" w:rsidR="006D23BA" w:rsidRPr="00CC00FF" w:rsidRDefault="006D23BA" w:rsidP="00CE389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1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. </w:t>
            </w:r>
            <w:r w:rsidRPr="00CC00F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orrelation analysis between </w:t>
            </w:r>
            <w:proofErr w:type="spellStart"/>
            <w:r w:rsidRPr="00CC00F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s</w:t>
            </w:r>
            <w:proofErr w:type="spellEnd"/>
            <w:r w:rsidRPr="00CC00F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CRP and clinical variables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</w:t>
            </w:r>
          </w:p>
        </w:tc>
      </w:tr>
      <w:tr w:rsidR="006D23BA" w:rsidRPr="00CC00FF" w14:paraId="43FFF68E" w14:textId="77777777" w:rsidTr="00CE3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4" w:space="0" w:color="auto"/>
            </w:tcBorders>
          </w:tcPr>
          <w:p w14:paraId="5388489A" w14:textId="77777777" w:rsidR="006D23BA" w:rsidRPr="00CC00FF" w:rsidRDefault="006D23BA" w:rsidP="00CE389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riable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E561E1A" w14:textId="77777777" w:rsidR="006D23BA" w:rsidRPr="00CC00FF" w:rsidRDefault="006D23BA" w:rsidP="00CE38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38CDA356" w14:textId="09893CEB" w:rsidR="006D23BA" w:rsidRPr="00CC00FF" w:rsidRDefault="006D23BA" w:rsidP="00CE38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3D2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bookmarkStart w:id="0" w:name="_GoBack"/>
            <w:bookmarkEnd w:id="0"/>
          </w:p>
        </w:tc>
      </w:tr>
      <w:tr w:rsidR="006D23BA" w:rsidRPr="00CC00FF" w14:paraId="7F5ACA17" w14:textId="77777777" w:rsidTr="00CE38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4DA27708" w14:textId="77777777" w:rsidR="006D23BA" w:rsidRPr="00CC00FF" w:rsidRDefault="006D23BA" w:rsidP="00CE389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1" w:name="_Hlk30272148"/>
            <w:r w:rsidRPr="00CC00F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le</w:t>
            </w:r>
          </w:p>
        </w:tc>
        <w:tc>
          <w:tcPr>
            <w:tcW w:w="1843" w:type="dxa"/>
          </w:tcPr>
          <w:p w14:paraId="6CBD58C0" w14:textId="77777777" w:rsidR="006D23BA" w:rsidRPr="00CC00FF" w:rsidRDefault="006D23BA" w:rsidP="00CE38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780" w:type="dxa"/>
          </w:tcPr>
          <w:p w14:paraId="3702BEB4" w14:textId="77777777" w:rsidR="006D23BA" w:rsidRPr="00CC00FF" w:rsidRDefault="006D23BA" w:rsidP="00CE38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697</w:t>
            </w:r>
          </w:p>
        </w:tc>
      </w:tr>
      <w:tr w:rsidR="006D23BA" w:rsidRPr="00CC00FF" w14:paraId="38DC7454" w14:textId="77777777" w:rsidTr="00CE3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5907D83A" w14:textId="77777777" w:rsidR="006D23BA" w:rsidRPr="00CC00FF" w:rsidRDefault="006D23BA" w:rsidP="00CE389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 (y)</w:t>
            </w:r>
          </w:p>
        </w:tc>
        <w:tc>
          <w:tcPr>
            <w:tcW w:w="1843" w:type="dxa"/>
          </w:tcPr>
          <w:p w14:paraId="1CFF1D49" w14:textId="77777777" w:rsidR="006D23BA" w:rsidRPr="00CC00FF" w:rsidRDefault="006D23BA" w:rsidP="00CE38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1780" w:type="dxa"/>
          </w:tcPr>
          <w:p w14:paraId="021348CC" w14:textId="77777777" w:rsidR="006D23BA" w:rsidRPr="00CC00FF" w:rsidRDefault="006D23BA" w:rsidP="00CE38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6D23BA" w:rsidRPr="00CC00FF" w14:paraId="5D23938B" w14:textId="77777777" w:rsidTr="00CE38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7C679986" w14:textId="77777777" w:rsidR="006D23BA" w:rsidRPr="00CC00FF" w:rsidRDefault="006D23BA" w:rsidP="00CE389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MI (kg/m2)</w:t>
            </w:r>
          </w:p>
        </w:tc>
        <w:tc>
          <w:tcPr>
            <w:tcW w:w="1843" w:type="dxa"/>
          </w:tcPr>
          <w:p w14:paraId="2D79A6D0" w14:textId="77777777" w:rsidR="006D23BA" w:rsidRPr="00CC00FF" w:rsidRDefault="006D23BA" w:rsidP="00CE38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1780" w:type="dxa"/>
          </w:tcPr>
          <w:p w14:paraId="2F013A3A" w14:textId="77777777" w:rsidR="006D23BA" w:rsidRPr="00CC00FF" w:rsidRDefault="006D23BA" w:rsidP="00CE38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6D23BA" w:rsidRPr="00CC00FF" w14:paraId="2B9FFECC" w14:textId="77777777" w:rsidTr="00CE3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38E0187C" w14:textId="77777777" w:rsidR="006D23BA" w:rsidRPr="00CC00FF" w:rsidRDefault="006D23BA" w:rsidP="00CE389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igarette use</w:t>
            </w:r>
          </w:p>
        </w:tc>
        <w:tc>
          <w:tcPr>
            <w:tcW w:w="1843" w:type="dxa"/>
          </w:tcPr>
          <w:p w14:paraId="0818107C" w14:textId="77777777" w:rsidR="006D23BA" w:rsidRPr="00CC00FF" w:rsidRDefault="006D23BA" w:rsidP="00CE38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780" w:type="dxa"/>
          </w:tcPr>
          <w:p w14:paraId="1E3D2ACF" w14:textId="77777777" w:rsidR="006D23BA" w:rsidRPr="00CC00FF" w:rsidRDefault="006D23BA" w:rsidP="00CE38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</w:tr>
      <w:tr w:rsidR="006D23BA" w:rsidRPr="00CC00FF" w14:paraId="6C79D63A" w14:textId="77777777" w:rsidTr="00CE38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33FEA968" w14:textId="77777777" w:rsidR="006D23BA" w:rsidRPr="00CC00FF" w:rsidRDefault="006D23BA" w:rsidP="00CE389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ypertension</w:t>
            </w:r>
          </w:p>
        </w:tc>
        <w:tc>
          <w:tcPr>
            <w:tcW w:w="1843" w:type="dxa"/>
          </w:tcPr>
          <w:p w14:paraId="4BB5D7B1" w14:textId="77777777" w:rsidR="006D23BA" w:rsidRPr="00CC00FF" w:rsidRDefault="006D23BA" w:rsidP="00CE38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1780" w:type="dxa"/>
          </w:tcPr>
          <w:p w14:paraId="1A208422" w14:textId="77777777" w:rsidR="006D23BA" w:rsidRPr="00CC00FF" w:rsidRDefault="006D23BA" w:rsidP="00CE38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D23BA" w:rsidRPr="00CC00FF" w14:paraId="1C8A2C00" w14:textId="77777777" w:rsidTr="00CE3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191C7306" w14:textId="77777777" w:rsidR="006D23BA" w:rsidRPr="00CC00FF" w:rsidRDefault="006D23BA" w:rsidP="00CE389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yperlipidemia</w:t>
            </w:r>
          </w:p>
        </w:tc>
        <w:tc>
          <w:tcPr>
            <w:tcW w:w="1843" w:type="dxa"/>
          </w:tcPr>
          <w:p w14:paraId="73755BB5" w14:textId="77777777" w:rsidR="006D23BA" w:rsidRPr="00CC00FF" w:rsidRDefault="006D23BA" w:rsidP="00CE38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  <w:tc>
          <w:tcPr>
            <w:tcW w:w="1780" w:type="dxa"/>
          </w:tcPr>
          <w:p w14:paraId="784C273C" w14:textId="77777777" w:rsidR="006D23BA" w:rsidRPr="00CC00FF" w:rsidRDefault="006D23BA" w:rsidP="00CE38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D23BA" w:rsidRPr="00CC00FF" w14:paraId="30127E67" w14:textId="77777777" w:rsidTr="00CE38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7BC6B192" w14:textId="77777777" w:rsidR="006D23BA" w:rsidRPr="00CC00FF" w:rsidRDefault="006D23BA" w:rsidP="00CE389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abetes</w:t>
            </w:r>
          </w:p>
        </w:tc>
        <w:tc>
          <w:tcPr>
            <w:tcW w:w="1843" w:type="dxa"/>
          </w:tcPr>
          <w:p w14:paraId="10972960" w14:textId="77777777" w:rsidR="006D23BA" w:rsidRPr="00CC00FF" w:rsidRDefault="006D23BA" w:rsidP="00CE38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780" w:type="dxa"/>
          </w:tcPr>
          <w:p w14:paraId="121AFAC1" w14:textId="77777777" w:rsidR="006D23BA" w:rsidRPr="00CC00FF" w:rsidRDefault="006D23BA" w:rsidP="00CE38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</w:tr>
      <w:tr w:rsidR="006D23BA" w:rsidRPr="00CC00FF" w14:paraId="5EE6A812" w14:textId="77777777" w:rsidTr="00CE3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50880969" w14:textId="77777777" w:rsidR="006D23BA" w:rsidRPr="00CC00FF" w:rsidRDefault="006D23BA" w:rsidP="00CE389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onary heart disease</w:t>
            </w:r>
          </w:p>
        </w:tc>
        <w:tc>
          <w:tcPr>
            <w:tcW w:w="1843" w:type="dxa"/>
          </w:tcPr>
          <w:p w14:paraId="0DDDF2BD" w14:textId="77777777" w:rsidR="006D23BA" w:rsidRPr="00CC00FF" w:rsidRDefault="006D23BA" w:rsidP="00CE38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780" w:type="dxa"/>
          </w:tcPr>
          <w:p w14:paraId="16B5FE3A" w14:textId="77777777" w:rsidR="006D23BA" w:rsidRPr="00CC00FF" w:rsidRDefault="006D23BA" w:rsidP="00CE38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</w:tr>
      <w:tr w:rsidR="006D23BA" w:rsidRPr="00CC00FF" w14:paraId="46081BD1" w14:textId="77777777" w:rsidTr="00CE38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51CAB2CC" w14:textId="77777777" w:rsidR="006D23BA" w:rsidRPr="00CC00FF" w:rsidRDefault="006D23BA" w:rsidP="00CE389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roke</w:t>
            </w:r>
          </w:p>
        </w:tc>
        <w:tc>
          <w:tcPr>
            <w:tcW w:w="1843" w:type="dxa"/>
          </w:tcPr>
          <w:p w14:paraId="683A2A67" w14:textId="77777777" w:rsidR="006D23BA" w:rsidRPr="00CC00FF" w:rsidRDefault="006D23BA" w:rsidP="00CE38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780" w:type="dxa"/>
          </w:tcPr>
          <w:p w14:paraId="1A7999A5" w14:textId="77777777" w:rsidR="006D23BA" w:rsidRPr="00CC00FF" w:rsidRDefault="006D23BA" w:rsidP="00CE38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6D23BA" w:rsidRPr="00CC00FF" w14:paraId="57B48724" w14:textId="77777777" w:rsidTr="00CE3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402008B4" w14:textId="77777777" w:rsidR="006D23BA" w:rsidRPr="00CC00FF" w:rsidRDefault="006D23BA" w:rsidP="00CE389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YHA class II - III</w:t>
            </w:r>
          </w:p>
        </w:tc>
        <w:tc>
          <w:tcPr>
            <w:tcW w:w="1843" w:type="dxa"/>
          </w:tcPr>
          <w:p w14:paraId="27FAAAD2" w14:textId="77777777" w:rsidR="006D23BA" w:rsidRPr="00CC00FF" w:rsidRDefault="006D23BA" w:rsidP="00CE38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</w:p>
        </w:tc>
        <w:tc>
          <w:tcPr>
            <w:tcW w:w="1780" w:type="dxa"/>
          </w:tcPr>
          <w:p w14:paraId="5678146D" w14:textId="77777777" w:rsidR="006D23BA" w:rsidRPr="00CC00FF" w:rsidRDefault="006D23BA" w:rsidP="00CE38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</w:tr>
      <w:tr w:rsidR="006D23BA" w:rsidRPr="00CC00FF" w14:paraId="4A55DF2E" w14:textId="77777777" w:rsidTr="00CE38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43B15F59" w14:textId="77777777" w:rsidR="006D23BA" w:rsidRPr="00CC00FF" w:rsidRDefault="006D23BA" w:rsidP="00CE389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amiliar history of HCM</w:t>
            </w:r>
          </w:p>
        </w:tc>
        <w:tc>
          <w:tcPr>
            <w:tcW w:w="1843" w:type="dxa"/>
          </w:tcPr>
          <w:p w14:paraId="06A3A90F" w14:textId="77777777" w:rsidR="006D23BA" w:rsidRPr="00CC00FF" w:rsidRDefault="006D23BA" w:rsidP="00CE38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780" w:type="dxa"/>
          </w:tcPr>
          <w:p w14:paraId="4F99621D" w14:textId="77777777" w:rsidR="006D23BA" w:rsidRPr="00CC00FF" w:rsidRDefault="006D23BA" w:rsidP="00CE38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</w:tr>
      <w:tr w:rsidR="006D23BA" w:rsidRPr="00CC00FF" w14:paraId="114DF2B2" w14:textId="77777777" w:rsidTr="00CE3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5B5FD016" w14:textId="77777777" w:rsidR="006D23BA" w:rsidRPr="00CC00FF" w:rsidRDefault="006D23BA" w:rsidP="00CE389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amiliar history of SCD</w:t>
            </w:r>
          </w:p>
        </w:tc>
        <w:tc>
          <w:tcPr>
            <w:tcW w:w="1843" w:type="dxa"/>
          </w:tcPr>
          <w:p w14:paraId="05BEB6CF" w14:textId="77777777" w:rsidR="006D23BA" w:rsidRPr="00CC00FF" w:rsidRDefault="006D23BA" w:rsidP="00CE38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-0.043</w:t>
            </w:r>
          </w:p>
        </w:tc>
        <w:tc>
          <w:tcPr>
            <w:tcW w:w="1780" w:type="dxa"/>
          </w:tcPr>
          <w:p w14:paraId="0077DC60" w14:textId="77777777" w:rsidR="006D23BA" w:rsidRPr="00CC00FF" w:rsidRDefault="006D23BA" w:rsidP="00CE38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</w:tr>
      <w:tr w:rsidR="006D23BA" w:rsidRPr="00CC00FF" w14:paraId="42208A48" w14:textId="77777777" w:rsidTr="00CE38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76644365" w14:textId="77777777" w:rsidR="006D23BA" w:rsidRPr="00CC00FF" w:rsidRDefault="006D23BA" w:rsidP="00CE389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yncope</w:t>
            </w:r>
          </w:p>
        </w:tc>
        <w:tc>
          <w:tcPr>
            <w:tcW w:w="1843" w:type="dxa"/>
          </w:tcPr>
          <w:p w14:paraId="7F7A6FE3" w14:textId="77777777" w:rsidR="006D23BA" w:rsidRPr="00CC00FF" w:rsidRDefault="006D23BA" w:rsidP="00CE38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-0.042</w:t>
            </w:r>
          </w:p>
        </w:tc>
        <w:tc>
          <w:tcPr>
            <w:tcW w:w="1780" w:type="dxa"/>
          </w:tcPr>
          <w:p w14:paraId="1723592B" w14:textId="77777777" w:rsidR="006D23BA" w:rsidRPr="00CC00FF" w:rsidRDefault="006D23BA" w:rsidP="00CE38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495</w:t>
            </w:r>
          </w:p>
        </w:tc>
      </w:tr>
      <w:tr w:rsidR="006D23BA" w:rsidRPr="00CC00FF" w14:paraId="6D50A3AE" w14:textId="77777777" w:rsidTr="00CE3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7565C6D1" w14:textId="77777777" w:rsidR="006D23BA" w:rsidRPr="00CC00FF" w:rsidRDefault="006D23BA" w:rsidP="00CE389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trial fibrillation</w:t>
            </w:r>
          </w:p>
        </w:tc>
        <w:tc>
          <w:tcPr>
            <w:tcW w:w="1843" w:type="dxa"/>
          </w:tcPr>
          <w:p w14:paraId="5C8937E2" w14:textId="77777777" w:rsidR="006D23BA" w:rsidRPr="00CC00FF" w:rsidRDefault="006D23BA" w:rsidP="00CE38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780" w:type="dxa"/>
          </w:tcPr>
          <w:p w14:paraId="1731D1F7" w14:textId="77777777" w:rsidR="006D23BA" w:rsidRPr="00CC00FF" w:rsidRDefault="006D23BA" w:rsidP="00CE38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619</w:t>
            </w:r>
          </w:p>
        </w:tc>
      </w:tr>
      <w:tr w:rsidR="006D23BA" w:rsidRPr="00CC00FF" w14:paraId="2A3C3747" w14:textId="77777777" w:rsidTr="00CE38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49A437D5" w14:textId="77777777" w:rsidR="006D23BA" w:rsidRPr="00CC00FF" w:rsidRDefault="006D23BA" w:rsidP="00CE389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entricular tachycardia</w:t>
            </w:r>
          </w:p>
        </w:tc>
        <w:tc>
          <w:tcPr>
            <w:tcW w:w="1843" w:type="dxa"/>
          </w:tcPr>
          <w:p w14:paraId="3BFEB654" w14:textId="77777777" w:rsidR="006D23BA" w:rsidRPr="00CC00FF" w:rsidRDefault="006D23BA" w:rsidP="00CE38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-0.054</w:t>
            </w:r>
          </w:p>
        </w:tc>
        <w:tc>
          <w:tcPr>
            <w:tcW w:w="1780" w:type="dxa"/>
          </w:tcPr>
          <w:p w14:paraId="35A58716" w14:textId="77777777" w:rsidR="006D23BA" w:rsidRPr="00CC00FF" w:rsidRDefault="006D23BA" w:rsidP="00CE38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</w:tr>
      <w:tr w:rsidR="006D23BA" w:rsidRPr="00CC00FF" w14:paraId="0A463954" w14:textId="77777777" w:rsidTr="00CE3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632161ED" w14:textId="77777777" w:rsidR="006D23BA" w:rsidRPr="00CC00FF" w:rsidRDefault="006D23BA" w:rsidP="00CE389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asting blood sugar (mmol/L)</w:t>
            </w:r>
          </w:p>
        </w:tc>
        <w:tc>
          <w:tcPr>
            <w:tcW w:w="1843" w:type="dxa"/>
          </w:tcPr>
          <w:p w14:paraId="12B6B7B6" w14:textId="77777777" w:rsidR="006D23BA" w:rsidRPr="00CC00FF" w:rsidRDefault="006D23BA" w:rsidP="00CE38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1780" w:type="dxa"/>
          </w:tcPr>
          <w:p w14:paraId="06B28934" w14:textId="77777777" w:rsidR="006D23BA" w:rsidRPr="00CC00FF" w:rsidRDefault="006D23BA" w:rsidP="00CE38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6D23BA" w:rsidRPr="00CC00FF" w14:paraId="3B5B64FF" w14:textId="77777777" w:rsidTr="00CE38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43121026" w14:textId="77777777" w:rsidR="006D23BA" w:rsidRPr="00CC00FF" w:rsidRDefault="006D23BA" w:rsidP="00CE389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otal cholesterol (mmol/L)</w:t>
            </w:r>
          </w:p>
        </w:tc>
        <w:tc>
          <w:tcPr>
            <w:tcW w:w="1843" w:type="dxa"/>
          </w:tcPr>
          <w:p w14:paraId="27026A55" w14:textId="77777777" w:rsidR="006D23BA" w:rsidRPr="00CC00FF" w:rsidRDefault="006D23BA" w:rsidP="00CE38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780" w:type="dxa"/>
          </w:tcPr>
          <w:p w14:paraId="22B60144" w14:textId="77777777" w:rsidR="006D23BA" w:rsidRPr="00CC00FF" w:rsidRDefault="006D23BA" w:rsidP="00CE38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</w:tr>
      <w:tr w:rsidR="006D23BA" w:rsidRPr="00CC00FF" w14:paraId="3A2029A2" w14:textId="77777777" w:rsidTr="00CE3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3C3E5591" w14:textId="77777777" w:rsidR="006D23BA" w:rsidRPr="00CC00FF" w:rsidRDefault="006D23BA" w:rsidP="00CE389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eatinine (mmol/L)</w:t>
            </w:r>
          </w:p>
        </w:tc>
        <w:tc>
          <w:tcPr>
            <w:tcW w:w="1843" w:type="dxa"/>
          </w:tcPr>
          <w:p w14:paraId="3E6567BA" w14:textId="77777777" w:rsidR="006D23BA" w:rsidRPr="00CC00FF" w:rsidRDefault="006D23BA" w:rsidP="00CE38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780" w:type="dxa"/>
          </w:tcPr>
          <w:p w14:paraId="5349326C" w14:textId="77777777" w:rsidR="006D23BA" w:rsidRPr="00CC00FF" w:rsidRDefault="006D23BA" w:rsidP="00CE38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6D23BA" w:rsidRPr="00CC00FF" w14:paraId="79E385A9" w14:textId="77777777" w:rsidTr="00CE38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7EEA01DE" w14:textId="77777777" w:rsidR="006D23BA" w:rsidRPr="00CC00FF" w:rsidRDefault="006D23BA" w:rsidP="00CE389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VOTG at rest (mm Hg)</w:t>
            </w:r>
          </w:p>
        </w:tc>
        <w:tc>
          <w:tcPr>
            <w:tcW w:w="1843" w:type="dxa"/>
          </w:tcPr>
          <w:p w14:paraId="72568F91" w14:textId="77777777" w:rsidR="006D23BA" w:rsidRPr="00CC00FF" w:rsidRDefault="006D23BA" w:rsidP="00CE38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-0.060</w:t>
            </w:r>
          </w:p>
        </w:tc>
        <w:tc>
          <w:tcPr>
            <w:tcW w:w="1780" w:type="dxa"/>
          </w:tcPr>
          <w:p w14:paraId="7DCE997F" w14:textId="77777777" w:rsidR="006D23BA" w:rsidRPr="00CC00FF" w:rsidRDefault="006D23BA" w:rsidP="00CE38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</w:tr>
      <w:tr w:rsidR="006D23BA" w:rsidRPr="00CC00FF" w14:paraId="78DEA536" w14:textId="77777777" w:rsidTr="00CE3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288B8D39" w14:textId="77777777" w:rsidR="006D23BA" w:rsidRPr="00CC00FF" w:rsidRDefault="006D23BA" w:rsidP="00CE389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D (mm)</w:t>
            </w:r>
          </w:p>
        </w:tc>
        <w:tc>
          <w:tcPr>
            <w:tcW w:w="1843" w:type="dxa"/>
          </w:tcPr>
          <w:p w14:paraId="0CB57BAF" w14:textId="77777777" w:rsidR="006D23BA" w:rsidRPr="00CC00FF" w:rsidRDefault="006D23BA" w:rsidP="00CE38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780" w:type="dxa"/>
          </w:tcPr>
          <w:p w14:paraId="29568FFD" w14:textId="77777777" w:rsidR="006D23BA" w:rsidRPr="00CC00FF" w:rsidRDefault="006D23BA" w:rsidP="00CE38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</w:tr>
      <w:tr w:rsidR="006D23BA" w:rsidRPr="00CC00FF" w14:paraId="12A9E541" w14:textId="77777777" w:rsidTr="00CE38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107513B0" w14:textId="77777777" w:rsidR="006D23BA" w:rsidRPr="00CC00FF" w:rsidRDefault="006D23BA" w:rsidP="00CE389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LVEDD (mm)</w:t>
            </w:r>
          </w:p>
        </w:tc>
        <w:tc>
          <w:tcPr>
            <w:tcW w:w="1843" w:type="dxa"/>
          </w:tcPr>
          <w:p w14:paraId="7680FF35" w14:textId="77777777" w:rsidR="006D23BA" w:rsidRPr="00CC00FF" w:rsidRDefault="006D23BA" w:rsidP="00CE38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780" w:type="dxa"/>
          </w:tcPr>
          <w:p w14:paraId="4DCB7DE7" w14:textId="77777777" w:rsidR="006D23BA" w:rsidRPr="00CC00FF" w:rsidRDefault="006D23BA" w:rsidP="00CE38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6D23BA" w:rsidRPr="00CC00FF" w14:paraId="6D655538" w14:textId="77777777" w:rsidTr="00CE3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1ACCBC64" w14:textId="77777777" w:rsidR="006D23BA" w:rsidRPr="00CC00FF" w:rsidRDefault="006D23BA" w:rsidP="00CE389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VST (mm)</w:t>
            </w:r>
          </w:p>
        </w:tc>
        <w:tc>
          <w:tcPr>
            <w:tcW w:w="1843" w:type="dxa"/>
          </w:tcPr>
          <w:p w14:paraId="3B6410A2" w14:textId="77777777" w:rsidR="006D23BA" w:rsidRPr="00CC00FF" w:rsidRDefault="006D23BA" w:rsidP="00CE38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-0.075</w:t>
            </w:r>
          </w:p>
        </w:tc>
        <w:tc>
          <w:tcPr>
            <w:tcW w:w="1780" w:type="dxa"/>
          </w:tcPr>
          <w:p w14:paraId="08DEFB8F" w14:textId="77777777" w:rsidR="006D23BA" w:rsidRPr="00CC00FF" w:rsidRDefault="006D23BA" w:rsidP="00CE38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6D23BA" w:rsidRPr="00CC00FF" w14:paraId="34497E16" w14:textId="77777777" w:rsidTr="00CE38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63832EFE" w14:textId="77777777" w:rsidR="006D23BA" w:rsidRPr="00CC00FF" w:rsidRDefault="006D23BA" w:rsidP="00CE389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VEF (%)</w:t>
            </w:r>
          </w:p>
        </w:tc>
        <w:tc>
          <w:tcPr>
            <w:tcW w:w="1843" w:type="dxa"/>
          </w:tcPr>
          <w:p w14:paraId="3AAEA49C" w14:textId="77777777" w:rsidR="006D23BA" w:rsidRPr="00CC00FF" w:rsidRDefault="006D23BA" w:rsidP="00CE38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-0.084</w:t>
            </w:r>
          </w:p>
        </w:tc>
        <w:tc>
          <w:tcPr>
            <w:tcW w:w="1780" w:type="dxa"/>
          </w:tcPr>
          <w:p w14:paraId="58EDC272" w14:textId="77777777" w:rsidR="006D23BA" w:rsidRPr="00CC00FF" w:rsidRDefault="006D23BA" w:rsidP="00CE38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</w:tr>
      <w:tr w:rsidR="006D23BA" w:rsidRPr="00CC00FF" w14:paraId="6CE65B58" w14:textId="77777777" w:rsidTr="00CE3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0276D056" w14:textId="77777777" w:rsidR="006D23BA" w:rsidRPr="00CC00FF" w:rsidRDefault="006D23BA" w:rsidP="00CE389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HI (events/h)</w:t>
            </w:r>
          </w:p>
        </w:tc>
        <w:tc>
          <w:tcPr>
            <w:tcW w:w="1843" w:type="dxa"/>
          </w:tcPr>
          <w:p w14:paraId="23232B84" w14:textId="77777777" w:rsidR="006D23BA" w:rsidRPr="00CC00FF" w:rsidRDefault="006D23BA" w:rsidP="00CE38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1780" w:type="dxa"/>
          </w:tcPr>
          <w:p w14:paraId="17492A3E" w14:textId="77777777" w:rsidR="006D23BA" w:rsidRPr="00CC00FF" w:rsidRDefault="006D23BA" w:rsidP="00CE38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6D23BA" w:rsidRPr="00CC00FF" w14:paraId="0DA80A46" w14:textId="77777777" w:rsidTr="00CE38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5C4B4277" w14:textId="77777777" w:rsidR="006D23BA" w:rsidRPr="00CC00FF" w:rsidRDefault="006D23BA" w:rsidP="00CE389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DI (events/h)</w:t>
            </w:r>
          </w:p>
        </w:tc>
        <w:tc>
          <w:tcPr>
            <w:tcW w:w="1843" w:type="dxa"/>
          </w:tcPr>
          <w:p w14:paraId="4E41C70A" w14:textId="77777777" w:rsidR="006D23BA" w:rsidRPr="00CC00FF" w:rsidRDefault="006D23BA" w:rsidP="00CE38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1780" w:type="dxa"/>
          </w:tcPr>
          <w:p w14:paraId="4C7DB57B" w14:textId="77777777" w:rsidR="006D23BA" w:rsidRPr="00CC00FF" w:rsidRDefault="006D23BA" w:rsidP="00CE38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6D23BA" w:rsidRPr="00CC00FF" w14:paraId="28617FCA" w14:textId="77777777" w:rsidTr="00CE3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029EEA10" w14:textId="77777777" w:rsidR="006D23BA" w:rsidRPr="00CC00FF" w:rsidRDefault="006D23BA" w:rsidP="00CE389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2" w:name="OLE_LINK1"/>
            <w:r w:rsidRPr="00CC00F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ngest apnea/hypopnea time (s)</w:t>
            </w:r>
            <w:bookmarkEnd w:id="2"/>
          </w:p>
        </w:tc>
        <w:tc>
          <w:tcPr>
            <w:tcW w:w="1843" w:type="dxa"/>
          </w:tcPr>
          <w:p w14:paraId="258617FE" w14:textId="77777777" w:rsidR="006D23BA" w:rsidRPr="00CC00FF" w:rsidRDefault="006D23BA" w:rsidP="00CE38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1780" w:type="dxa"/>
          </w:tcPr>
          <w:p w14:paraId="24533D40" w14:textId="77777777" w:rsidR="006D23BA" w:rsidRPr="00CC00FF" w:rsidRDefault="006D23BA" w:rsidP="00CE38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6D23BA" w:rsidRPr="00CC00FF" w14:paraId="3CDB11F5" w14:textId="77777777" w:rsidTr="00CE38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3F70436C" w14:textId="77777777" w:rsidR="006D23BA" w:rsidRPr="00CC00FF" w:rsidRDefault="006D23BA" w:rsidP="00CE389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west SaO2 (%)</w:t>
            </w:r>
          </w:p>
        </w:tc>
        <w:tc>
          <w:tcPr>
            <w:tcW w:w="1843" w:type="dxa"/>
          </w:tcPr>
          <w:p w14:paraId="50D7544F" w14:textId="77777777" w:rsidR="006D23BA" w:rsidRPr="00CC00FF" w:rsidRDefault="006D23BA" w:rsidP="00CE38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-0.169</w:t>
            </w:r>
          </w:p>
        </w:tc>
        <w:tc>
          <w:tcPr>
            <w:tcW w:w="1780" w:type="dxa"/>
          </w:tcPr>
          <w:p w14:paraId="6FCA3EE0" w14:textId="77777777" w:rsidR="006D23BA" w:rsidRPr="00CC00FF" w:rsidRDefault="006D23BA" w:rsidP="00CE38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6D23BA" w:rsidRPr="00CC00FF" w14:paraId="211001DA" w14:textId="77777777" w:rsidTr="00CE3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3B4CC423" w14:textId="77777777" w:rsidR="006D23BA" w:rsidRPr="00CC00FF" w:rsidRDefault="006D23BA" w:rsidP="00CE389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an SaO2 (%)</w:t>
            </w:r>
          </w:p>
        </w:tc>
        <w:tc>
          <w:tcPr>
            <w:tcW w:w="1843" w:type="dxa"/>
          </w:tcPr>
          <w:p w14:paraId="0B0D4E48" w14:textId="77777777" w:rsidR="006D23BA" w:rsidRPr="00CC00FF" w:rsidRDefault="006D23BA" w:rsidP="00CE38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-0.045</w:t>
            </w:r>
          </w:p>
        </w:tc>
        <w:tc>
          <w:tcPr>
            <w:tcW w:w="1780" w:type="dxa"/>
          </w:tcPr>
          <w:p w14:paraId="1880D249" w14:textId="77777777" w:rsidR="006D23BA" w:rsidRPr="00CC00FF" w:rsidRDefault="006D23BA" w:rsidP="00CE38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</w:tr>
      <w:tr w:rsidR="006D23BA" w:rsidRPr="00CC00FF" w14:paraId="0AFBE569" w14:textId="77777777" w:rsidTr="00CE38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7E23DF09" w14:textId="77777777" w:rsidR="006D23BA" w:rsidRPr="00CC00FF" w:rsidRDefault="006D23BA" w:rsidP="00CE389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ST with</w:t>
            </w:r>
            <w:r w:rsidRPr="00D654A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aO2 </w:t>
            </w:r>
            <w:r w:rsidRPr="00D654A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lt; 90% (%)</w:t>
            </w:r>
          </w:p>
        </w:tc>
        <w:tc>
          <w:tcPr>
            <w:tcW w:w="1843" w:type="dxa"/>
          </w:tcPr>
          <w:p w14:paraId="41304A1D" w14:textId="77777777" w:rsidR="006D23BA" w:rsidRPr="00CC00FF" w:rsidRDefault="006D23BA" w:rsidP="00CE38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780" w:type="dxa"/>
          </w:tcPr>
          <w:p w14:paraId="74981F76" w14:textId="77777777" w:rsidR="006D23BA" w:rsidRPr="00CC00FF" w:rsidRDefault="006D23BA" w:rsidP="00CE38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6D23BA" w:rsidRPr="00CC00FF" w14:paraId="181A602F" w14:textId="77777777" w:rsidTr="00CE3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7C9CA437" w14:textId="77777777" w:rsidR="006D23BA" w:rsidRPr="00CC00FF" w:rsidRDefault="006D23BA" w:rsidP="00CE389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noring time ratio (%)</w:t>
            </w:r>
          </w:p>
        </w:tc>
        <w:tc>
          <w:tcPr>
            <w:tcW w:w="1843" w:type="dxa"/>
          </w:tcPr>
          <w:p w14:paraId="2054BF3A" w14:textId="77777777" w:rsidR="006D23BA" w:rsidRPr="00CC00FF" w:rsidRDefault="006D23BA" w:rsidP="00CE38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780" w:type="dxa"/>
          </w:tcPr>
          <w:p w14:paraId="6E38E79D" w14:textId="77777777" w:rsidR="006D23BA" w:rsidRPr="00CC00FF" w:rsidRDefault="006D23BA" w:rsidP="00CE38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</w:tr>
      <w:tr w:rsidR="006D23BA" w:rsidRPr="00CC00FF" w14:paraId="592FFDFA" w14:textId="77777777" w:rsidTr="00CE38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46E89F26" w14:textId="77777777" w:rsidR="006D23BA" w:rsidRPr="00CC00FF" w:rsidRDefault="006D23BA" w:rsidP="00CE389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R during sleep</w:t>
            </w:r>
          </w:p>
        </w:tc>
        <w:tc>
          <w:tcPr>
            <w:tcW w:w="1843" w:type="dxa"/>
          </w:tcPr>
          <w:p w14:paraId="652E57DC" w14:textId="77777777" w:rsidR="006D23BA" w:rsidRPr="00CC00FF" w:rsidRDefault="006D23BA" w:rsidP="00CE38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780" w:type="dxa"/>
          </w:tcPr>
          <w:p w14:paraId="3DED71B5" w14:textId="77777777" w:rsidR="006D23BA" w:rsidRPr="00CC00FF" w:rsidRDefault="006D23BA" w:rsidP="00CE38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</w:tr>
      <w:tr w:rsidR="006D23BA" w:rsidRPr="00CC00FF" w14:paraId="27F0195C" w14:textId="77777777" w:rsidTr="00CE3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212F35C4" w14:textId="77777777" w:rsidR="006D23BA" w:rsidRPr="00CC00FF" w:rsidRDefault="006D23BA" w:rsidP="00CE389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pine time (min)</w:t>
            </w:r>
          </w:p>
        </w:tc>
        <w:tc>
          <w:tcPr>
            <w:tcW w:w="1843" w:type="dxa"/>
          </w:tcPr>
          <w:p w14:paraId="2B2E60CB" w14:textId="77777777" w:rsidR="006D23BA" w:rsidRPr="00CC00FF" w:rsidRDefault="006D23BA" w:rsidP="00CE38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-0.178</w:t>
            </w:r>
          </w:p>
        </w:tc>
        <w:tc>
          <w:tcPr>
            <w:tcW w:w="1780" w:type="dxa"/>
          </w:tcPr>
          <w:p w14:paraId="2D441541" w14:textId="77777777" w:rsidR="006D23BA" w:rsidRPr="00CC00FF" w:rsidRDefault="006D23BA" w:rsidP="00CE38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D23BA" w:rsidRPr="00CC00FF" w14:paraId="4BEBEF44" w14:textId="77777777" w:rsidTr="00CE38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bottom w:val="single" w:sz="4" w:space="0" w:color="auto"/>
            </w:tcBorders>
          </w:tcPr>
          <w:p w14:paraId="4109A17C" w14:textId="77777777" w:rsidR="006D23BA" w:rsidRPr="00CC00FF" w:rsidRDefault="006D23BA" w:rsidP="00CE389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otal recording time (min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984DB54" w14:textId="77777777" w:rsidR="006D23BA" w:rsidRPr="00CC00FF" w:rsidRDefault="006D23BA" w:rsidP="00CE38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-0.071</w:t>
            </w: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68DEF1B7" w14:textId="77777777" w:rsidR="006D23BA" w:rsidRPr="00CC00FF" w:rsidRDefault="006D23BA" w:rsidP="00CE38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</w:tr>
    </w:tbl>
    <w:bookmarkEnd w:id="1"/>
    <w:p w14:paraId="3546F239" w14:textId="77777777" w:rsidR="006D23BA" w:rsidRPr="009877E2" w:rsidRDefault="006D23BA" w:rsidP="006D23BA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H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s-</w:t>
      </w:r>
      <w:r>
        <w:rPr>
          <w:rFonts w:ascii="Times New Roman" w:hAnsi="Times New Roman" w:cs="Times New Roman"/>
          <w:color w:val="000000"/>
          <w:sz w:val="24"/>
          <w:szCs w:val="24"/>
        </w:rPr>
        <w:t>CRP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high-sensitivity </w:t>
      </w:r>
      <w:r w:rsidRPr="009877E2">
        <w:rPr>
          <w:rFonts w:ascii="Times New Roman" w:hAnsi="Times New Roman" w:cs="Times New Roman"/>
          <w:color w:val="000000"/>
          <w:sz w:val="24"/>
          <w:szCs w:val="24"/>
        </w:rPr>
        <w:t>C-reactive protei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; BMI: body mass index;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N</w:t>
      </w:r>
      <w:r>
        <w:rPr>
          <w:rFonts w:ascii="Times New Roman" w:hAnsi="Times New Roman" w:cs="Times New Roman"/>
          <w:color w:val="000000"/>
          <w:sz w:val="24"/>
          <w:szCs w:val="24"/>
        </w:rPr>
        <w:t>YHA:</w:t>
      </w:r>
      <w:r w:rsidRPr="000E043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F4039">
        <w:rPr>
          <w:rFonts w:ascii="Times New Roman" w:hAnsi="Times New Roman" w:cs="Times New Roman"/>
          <w:color w:val="000000"/>
          <w:sz w:val="24"/>
          <w:szCs w:val="24"/>
        </w:rPr>
        <w:t>New York Heart Associatio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; HCM: hypertrophic cardiomyopathy; SCD: sudden cardiac death; </w:t>
      </w:r>
      <w:r w:rsidRPr="000E0433">
        <w:rPr>
          <w:rFonts w:ascii="Times New Roman" w:hAnsi="Times New Roman" w:cs="Times New Roman"/>
          <w:color w:val="000000"/>
          <w:sz w:val="24"/>
          <w:szCs w:val="24"/>
        </w:rPr>
        <w:t xml:space="preserve">LVOTG: </w:t>
      </w:r>
      <w:r w:rsidRPr="009F4039">
        <w:rPr>
          <w:rFonts w:ascii="Times New Roman" w:hAnsi="Times New Roman" w:cs="Times New Roman"/>
          <w:color w:val="000000"/>
          <w:sz w:val="24"/>
          <w:szCs w:val="24"/>
        </w:rPr>
        <w:t>left ventricular outflow tract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gradient;</w:t>
      </w:r>
      <w:r w:rsidRPr="000E0433">
        <w:rPr>
          <w:rFonts w:ascii="Times New Roman" w:hAnsi="Times New Roman" w:cs="Times New Roman"/>
          <w:color w:val="000000"/>
          <w:sz w:val="24"/>
          <w:szCs w:val="24"/>
        </w:rPr>
        <w:t xml:space="preserve"> LAD: left atrial diameter; LVEDD: left ventricular end-diastolic dimension; </w:t>
      </w:r>
      <w:r w:rsidRPr="000E0433">
        <w:rPr>
          <w:rFonts w:ascii="Times New Roman" w:hAnsi="Times New Roman" w:cs="Times New Roman" w:hint="eastAsia"/>
          <w:color w:val="000000"/>
          <w:sz w:val="24"/>
          <w:szCs w:val="24"/>
        </w:rPr>
        <w:t>I</w:t>
      </w:r>
      <w:r w:rsidRPr="000E0433">
        <w:rPr>
          <w:rFonts w:ascii="Times New Roman" w:hAnsi="Times New Roman" w:cs="Times New Roman"/>
          <w:color w:val="000000"/>
          <w:sz w:val="24"/>
          <w:szCs w:val="24"/>
        </w:rPr>
        <w:t>VST: Interventricular septum thickness; LVEF: left ventricular ejection fraction;</w:t>
      </w:r>
      <w:r w:rsidRPr="00D47D5B">
        <w:rPr>
          <w:rFonts w:ascii="Times New Roman" w:hAnsi="Times New Roman" w:cs="Times New Roman"/>
          <w:color w:val="000000"/>
          <w:sz w:val="24"/>
          <w:szCs w:val="24"/>
        </w:rPr>
        <w:t xml:space="preserve"> AHI: apnea hypopnea index; ODI: oxygen desaturation index; </w:t>
      </w:r>
      <w:r w:rsidRPr="00D47D5B">
        <w:rPr>
          <w:rFonts w:ascii="Times New Roman" w:hAnsi="Times New Roman" w:cs="Times New Roman"/>
          <w:sz w:val="24"/>
          <w:szCs w:val="24"/>
        </w:rPr>
        <w:t>SaO</w:t>
      </w:r>
      <w:r w:rsidRPr="00D47D5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47D5B">
        <w:rPr>
          <w:rFonts w:ascii="Times New Roman" w:hAnsi="Times New Roman" w:cs="Times New Roman"/>
          <w:color w:val="000000"/>
          <w:sz w:val="24"/>
          <w:szCs w:val="24"/>
        </w:rPr>
        <w:t xml:space="preserve">: oxygen saturation; </w:t>
      </w:r>
      <w:r>
        <w:rPr>
          <w:rFonts w:ascii="Times New Roman" w:hAnsi="Times New Roman" w:cs="Times New Roman"/>
          <w:color w:val="000000"/>
          <w:sz w:val="24"/>
          <w:szCs w:val="24"/>
        </w:rPr>
        <w:t>TST: total sleep time;</w:t>
      </w:r>
      <w:r w:rsidRPr="001C21C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47D5B">
        <w:rPr>
          <w:rFonts w:ascii="Times New Roman" w:hAnsi="Times New Roman" w:cs="Times New Roman"/>
          <w:color w:val="000000"/>
          <w:sz w:val="24"/>
          <w:szCs w:val="24"/>
        </w:rPr>
        <w:t>HR: heart rate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18608155" w14:textId="77777777" w:rsidR="004F6441" w:rsidRPr="006D23BA" w:rsidRDefault="004F6441"/>
    <w:sectPr w:rsidR="004F6441" w:rsidRPr="006D23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97EF61" w14:textId="77777777" w:rsidR="007236FD" w:rsidRDefault="007236FD" w:rsidP="006D23BA">
      <w:r>
        <w:separator/>
      </w:r>
    </w:p>
  </w:endnote>
  <w:endnote w:type="continuationSeparator" w:id="0">
    <w:p w14:paraId="33E7F2C4" w14:textId="77777777" w:rsidR="007236FD" w:rsidRDefault="007236FD" w:rsidP="006D23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9F6D5F" w14:textId="77777777" w:rsidR="007236FD" w:rsidRDefault="007236FD" w:rsidP="006D23BA">
      <w:r>
        <w:separator/>
      </w:r>
    </w:p>
  </w:footnote>
  <w:footnote w:type="continuationSeparator" w:id="0">
    <w:p w14:paraId="27B325B6" w14:textId="77777777" w:rsidR="007236FD" w:rsidRDefault="007236FD" w:rsidP="006D23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F9D"/>
    <w:rsid w:val="004D5F9D"/>
    <w:rsid w:val="004F6441"/>
    <w:rsid w:val="006D23BA"/>
    <w:rsid w:val="007236FD"/>
    <w:rsid w:val="00D14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7B9F5A"/>
  <w15:chartTrackingRefBased/>
  <w15:docId w15:val="{1CF58DEA-BAAB-49D6-94D8-F7EC7864E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23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23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23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23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23BA"/>
    <w:rPr>
      <w:sz w:val="18"/>
      <w:szCs w:val="18"/>
    </w:rPr>
  </w:style>
  <w:style w:type="table" w:styleId="4">
    <w:name w:val="Plain Table 4"/>
    <w:basedOn w:val="a1"/>
    <w:uiPriority w:val="44"/>
    <w:rsid w:val="006D23B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ang</dc:creator>
  <cp:keywords/>
  <dc:description/>
  <cp:lastModifiedBy>yang yang</cp:lastModifiedBy>
  <cp:revision>3</cp:revision>
  <dcterms:created xsi:type="dcterms:W3CDTF">2020-03-27T16:13:00Z</dcterms:created>
  <dcterms:modified xsi:type="dcterms:W3CDTF">2020-03-27T16:14:00Z</dcterms:modified>
</cp:coreProperties>
</file>